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9A4" w:rsidRDefault="00CA59A4" w:rsidP="00CA59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1D7CA9">
        <w:rPr>
          <w:rFonts w:ascii="Times New Roman" w:hAnsi="Times New Roman" w:cs="Times New Roman"/>
          <w:b/>
          <w:bCs/>
          <w:sz w:val="24"/>
          <w:szCs w:val="24"/>
        </w:rPr>
        <w:t xml:space="preserve">Table 1. Clinical characterization </w:t>
      </w:r>
      <w:r w:rsidRPr="00257C9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257C9E" w:rsidRPr="00257C9E">
        <w:rPr>
          <w:rFonts w:ascii="Times New Roman" w:hAnsi="Times New Roman" w:cs="Times New Roman"/>
          <w:b/>
          <w:sz w:val="24"/>
          <w:szCs w:val="24"/>
        </w:rPr>
        <w:t>GC/GEJC</w:t>
      </w:r>
      <w:r w:rsidR="005826F0" w:rsidRPr="00257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7C9E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1D7CA9">
        <w:rPr>
          <w:rFonts w:ascii="Times New Roman" w:hAnsi="Times New Roman" w:cs="Times New Roman"/>
          <w:b/>
          <w:bCs/>
          <w:sz w:val="24"/>
          <w:szCs w:val="24"/>
        </w:rPr>
        <w:t xml:space="preserve"> from the TCGA dataset.</w:t>
      </w:r>
    </w:p>
    <w:tbl>
      <w:tblPr>
        <w:tblW w:w="6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2492"/>
        <w:gridCol w:w="1470"/>
        <w:gridCol w:w="1282"/>
      </w:tblGrid>
      <w:tr w:rsidR="00CA59A4" w:rsidRPr="001D7CA9" w:rsidTr="008B43D1">
        <w:trPr>
          <w:trHeight w:val="70"/>
        </w:trPr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.2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8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/years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6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 60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stag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vMerge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92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376" w:type="dxa"/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1376" w:type="dxa"/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2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3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Grad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bookmarkStart w:id="0" w:name="_GoBack"/>
        <w:bookmarkEnd w:id="0"/>
      </w:tr>
      <w:tr w:rsidR="00CA59A4" w:rsidRPr="00782676" w:rsidTr="008B43D1">
        <w:trPr>
          <w:trHeight w:val="276"/>
        </w:trPr>
        <w:tc>
          <w:tcPr>
            <w:tcW w:w="1289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1376" w:type="dxa"/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3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A59A4" w:rsidRPr="00782676" w:rsidTr="008B43D1">
        <w:trPr>
          <w:trHeight w:val="276"/>
        </w:trPr>
        <w:tc>
          <w:tcPr>
            <w:tcW w:w="378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tumor after surgery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ata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 s</w:t>
            </w: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ndus/body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vMerge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92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rum/distal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1376" w:type="dxa"/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3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dia/proximal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376" w:type="dxa"/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stroesophageal junction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bottom"/>
          </w:tcPr>
          <w:p w:rsidR="00CA59A4" w:rsidRPr="00782676" w:rsidRDefault="00CA59A4" w:rsidP="008B43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Therapy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reflux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juvant radiation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lecular targeted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</w:tr>
      <w:tr w:rsidR="00CA59A4" w:rsidRPr="00782676" w:rsidTr="008B43D1">
        <w:trPr>
          <w:trHeight w:val="276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</w:p>
        </w:tc>
      </w:tr>
      <w:tr w:rsidR="00CA59A4" w:rsidRPr="00782676" w:rsidTr="008B43D1">
        <w:trPr>
          <w:trHeight w:val="276"/>
        </w:trPr>
        <w:tc>
          <w:tcPr>
            <w:tcW w:w="378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A59A4" w:rsidRPr="001D7CA9" w:rsidRDefault="00CA59A4" w:rsidP="008B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 event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CA59A4" w:rsidRPr="001D7CA9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A59A4" w:rsidRPr="00782676" w:rsidRDefault="00CA59A4" w:rsidP="008B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</w:tr>
    </w:tbl>
    <w:p w:rsidR="00CA59A4" w:rsidRDefault="00CA59A4" w:rsidP="00CA59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A1F03" w:rsidRDefault="004A1F03"/>
    <w:sectPr w:rsidR="004A1F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9A4"/>
    <w:rsid w:val="00257C9E"/>
    <w:rsid w:val="004A1F03"/>
    <w:rsid w:val="005826F0"/>
    <w:rsid w:val="00CA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96C3FF1-FF5B-4E0D-9D28-E65ABA00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9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402CD-367A-461C-A69F-8E3F8DB43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3</cp:revision>
  <dcterms:created xsi:type="dcterms:W3CDTF">2018-10-13T07:47:00Z</dcterms:created>
  <dcterms:modified xsi:type="dcterms:W3CDTF">2018-10-13T07:49:00Z</dcterms:modified>
</cp:coreProperties>
</file>